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18"/>
          <w:szCs w:val="18"/>
        </w:rPr>
        <w:t>Additional file 1: Table S1 Laboratory values relative to clinical diagnosis classification</w:t>
      </w:r>
      <w:r>
        <w:rPr/>
        <w:t xml:space="preserve"> </w:t>
      </w:r>
    </w:p>
    <w:tbl>
      <w:tblPr>
        <w:tblW w:w="5000" w:type="pct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102"/>
        <w:gridCol w:w="757"/>
        <w:gridCol w:w="906"/>
        <w:gridCol w:w="905"/>
        <w:gridCol w:w="907"/>
        <w:gridCol w:w="907"/>
        <w:gridCol w:w="1005"/>
        <w:gridCol w:w="907"/>
        <w:gridCol w:w="984"/>
        <w:gridCol w:w="980"/>
      </w:tblGrid>
      <w:tr>
        <w:trPr>
          <w:trHeight w:val="701" w:hRule="atLeast"/>
        </w:trPr>
        <w:tc>
          <w:tcPr>
            <w:tcW w:w="185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40" w:hanging="0"/>
              <w:jc w:val="right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Diagnoses:</w:t>
            </w:r>
          </w:p>
          <w:p>
            <w:pPr>
              <w:pStyle w:val="Normal"/>
              <w:spacing w:lineRule="auto" w:line="240" w:before="0" w:after="0"/>
              <w:ind w:right="40" w:hanging="0"/>
              <w:jc w:val="right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(n= 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Kawasaki Disease</w:t>
            </w:r>
          </w:p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(12)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All Controls</w:t>
            </w: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(60)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Controls with CRP</w:t>
            </w: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 xml:space="preserve"> tested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(20)</w:t>
            </w:r>
          </w:p>
        </w:tc>
        <w:tc>
          <w:tcPr>
            <w:tcW w:w="47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Control Samples by Diagnosis</w:t>
            </w:r>
          </w:p>
        </w:tc>
      </w:tr>
      <w:tr>
        <w:trPr>
          <w:trHeight w:val="962" w:hRule="atLeast"/>
        </w:trPr>
        <w:tc>
          <w:tcPr>
            <w:tcW w:w="185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234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234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</w:rPr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</w:r>
          </w:p>
        </w:tc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Bacterial Infections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(16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Viral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Respiratory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(10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Viral GI</w:t>
            </w: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  <w:vertAlign w:val="superscript"/>
              </w:rPr>
              <w:t>c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(8)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Viral Rash Prominent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(12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Viral NOS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(10)</w:t>
            </w:r>
          </w:p>
        </w:tc>
      </w:tr>
      <w:tr>
        <w:trPr>
          <w:trHeight w:val="818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Laboratory Test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2" w:right="-50" w:firstLine="62"/>
              <w:jc w:val="center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u w:val="single"/>
              </w:rPr>
              <w:t>Units</w:t>
            </w:r>
          </w:p>
        </w:tc>
        <w:tc>
          <w:tcPr>
            <w:tcW w:w="750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Median Laboratory Test Value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number with available value within each group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2.5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vertAlign w:val="superscript"/>
              </w:rPr>
              <w:t>th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-97.5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vertAlign w:val="superscript"/>
              </w:rPr>
              <w:t>th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percentile</w:t>
            </w:r>
          </w:p>
        </w:tc>
      </w:tr>
      <w:tr>
        <w:trPr>
          <w:trHeight w:val="811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hite blood cell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x 10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vertAlign w:val="superscript"/>
              </w:rPr>
              <w:t>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m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4.7</w:t>
            </w:r>
          </w:p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2)</w:t>
            </w:r>
          </w:p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8.3-23.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0.7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56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5.7-38.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1.2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20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5.7-32.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6.2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5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6.4-32.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0.4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0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7.9-79.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0.9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6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6.2-20.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9.4**</w:t>
            </w: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vertAlign w:val="superscript"/>
              </w:rPr>
              <w:t>d</w:t>
            </w:r>
          </w:p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(12)</w:t>
            </w:r>
          </w:p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5.5-14.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9.4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(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5.7-17.2</w:t>
            </w:r>
          </w:p>
        </w:tc>
      </w:tr>
      <w:tr>
        <w:trPr>
          <w:trHeight w:val="811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Platelet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x 10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vertAlign w:val="superscript"/>
              </w:rPr>
              <w:t>4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/m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386.0</w:t>
            </w:r>
          </w:p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2)</w:t>
            </w:r>
          </w:p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97.0-544.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297.0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56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38.6-593.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365.0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20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40.0-598.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310.0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5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40.0-598.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246.5**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(10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126.0-488.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266.5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6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226.0-442.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319.5</w:t>
            </w:r>
          </w:p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2)</w:t>
            </w:r>
          </w:p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59.0-557.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272.0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(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216.0-372.0</w:t>
            </w:r>
          </w:p>
        </w:tc>
      </w:tr>
      <w:tr>
        <w:trPr>
          <w:trHeight w:val="811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CRP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mg/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06.8</w:t>
            </w:r>
          </w:p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1)</w:t>
            </w:r>
          </w:p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47.6-218.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22.9**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(20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0.0-327.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22.9**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(20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0.0-327.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39.1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5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22.2-327.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9.8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N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7.1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NA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44.4**</w:t>
            </w:r>
          </w:p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(7)</w:t>
            </w:r>
          </w:p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0.0-108.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20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0.0-113.7</w:t>
            </w:r>
          </w:p>
        </w:tc>
      </w:tr>
      <w:tr>
        <w:trPr>
          <w:trHeight w:val="811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Hemoglobin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g/d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1.0</w:t>
            </w:r>
          </w:p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2)</w:t>
            </w:r>
          </w:p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8.9-12.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11.9**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(56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10.5-13.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1.6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20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0.5-13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1.7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5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0.1-13.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12.2**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(10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11.3-13.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1.6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6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1.3-12.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1.6</w:t>
            </w:r>
          </w:p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2)</w:t>
            </w:r>
          </w:p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0.5-13.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12.0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(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10.6-12.8</w:t>
            </w:r>
          </w:p>
        </w:tc>
      </w:tr>
      <w:tr>
        <w:trPr>
          <w:trHeight w:val="811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ES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mm/h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62.0</w:t>
            </w:r>
          </w:p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1)</w:t>
            </w:r>
          </w:p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0.0-134.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56.0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20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0.0-104.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58.0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9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0.0-104.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62.0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5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35.0-93.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43.0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NA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1.0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NA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63.0</w:t>
            </w:r>
          </w:p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7)</w:t>
            </w:r>
          </w:p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0.0-89.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36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3.0-65.0</w:t>
            </w:r>
          </w:p>
        </w:tc>
      </w:tr>
      <w:tr>
        <w:trPr>
          <w:trHeight w:val="811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Hematocrit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%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32.1</w:t>
            </w:r>
          </w:p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2)</w:t>
            </w:r>
          </w:p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26.7-36.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34.8**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(56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30.4-39.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34.1**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(20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31.3-38.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37.3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5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31.6-39.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35.2**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(10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33.0-41.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34.5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6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32.2-37.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34.5</w:t>
            </w:r>
          </w:p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2)</w:t>
            </w:r>
          </w:p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30.4-38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35.4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(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30.3-37.2</w:t>
            </w:r>
          </w:p>
        </w:tc>
      </w:tr>
      <w:tr>
        <w:trPr>
          <w:trHeight w:val="811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AS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U/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27.0</w:t>
            </w:r>
          </w:p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1)</w:t>
            </w:r>
          </w:p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4.0-109.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48.0**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(19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23.0-128.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47.0**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(14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23.0-96.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43.0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4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30.0-68.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32.0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NA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46.0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NA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48.0</w:t>
            </w:r>
          </w:p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7)</w:t>
            </w:r>
          </w:p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23.0-83.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79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25.0-128.0</w:t>
            </w:r>
          </w:p>
        </w:tc>
      </w:tr>
      <w:tr>
        <w:trPr>
          <w:trHeight w:val="811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AL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U/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29.0</w:t>
            </w:r>
          </w:p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1)</w:t>
            </w:r>
          </w:p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0.0-148.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23.0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9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4.0-162.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22.0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4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4.0-162.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30.0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4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4.0-43.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9.0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NA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7.0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NA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21.0</w:t>
            </w:r>
          </w:p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7)</w:t>
            </w:r>
          </w:p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15.0-162.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55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21.0-128.0</w:t>
            </w:r>
          </w:p>
        </w:tc>
      </w:tr>
      <w:tr>
        <w:trPr>
          <w:trHeight w:val="811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Albumin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g/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2.9</w:t>
            </w:r>
          </w:p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2)</w:t>
            </w:r>
          </w:p>
          <w:p>
            <w:pPr>
              <w:pStyle w:val="Normal"/>
              <w:spacing w:lineRule="auto" w:line="240" w:before="0" w:after="0"/>
              <w:ind w:right="-115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0.0-4.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3.8**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(21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2.5-4.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3.8**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(16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2.5-4.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3.5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5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2.5-4.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4.3**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(2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4.2-4.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4.4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(1)</w:t>
            </w:r>
          </w:p>
          <w:p>
            <w:pPr>
              <w:pStyle w:val="Normal"/>
              <w:spacing w:lineRule="auto" w:line="240" w:before="0" w:after="0"/>
              <w:ind w:right="-50" w:hanging="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NA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3.8**</w:t>
            </w:r>
          </w:p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(7)</w:t>
            </w:r>
          </w:p>
          <w:p>
            <w:pPr>
              <w:pStyle w:val="Normal"/>
              <w:spacing w:lineRule="auto" w:line="240" w:before="0" w:after="0"/>
              <w:ind w:right="-25" w:hanging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2.6-4.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3.5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</w:rPr>
              <w:t>3.4-3.6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”All Controls” includes two non-febrile individuals and two inflammatory/rheumatic patients; </w:t>
      </w:r>
      <w:r>
        <w:rPr>
          <w:rFonts w:cs="Times New Roman" w:ascii="Times New Roman" w:hAnsi="Times New Roman"/>
          <w:kern w:val="2"/>
          <w:sz w:val="20"/>
          <w:szCs w:val="20"/>
          <w:vertAlign w:val="superscript"/>
        </w:rPr>
        <w:t xml:space="preserve">b </w:t>
      </w:r>
      <w:r>
        <w:rPr>
          <w:rFonts w:cs="Times New Roman" w:ascii="Times New Roman" w:hAnsi="Times New Roman"/>
          <w:sz w:val="20"/>
          <w:szCs w:val="20"/>
        </w:rPr>
        <w:t xml:space="preserve">C-reactive protein- CRP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GI- gastrointestinal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d </w:t>
      </w:r>
      <w:r>
        <w:rPr>
          <w:rFonts w:cs="Times New Roman" w:ascii="Times New Roman" w:hAnsi="Times New Roman"/>
          <w:sz w:val="20"/>
          <w:szCs w:val="20"/>
        </w:rPr>
        <w:t xml:space="preserve">**Significant difference from KD (p &lt; 0.05) are in </w:t>
      </w:r>
      <w:r>
        <w:rPr>
          <w:rFonts w:cs="Times New Roman" w:ascii="Times New Roman" w:hAnsi="Times New Roman"/>
          <w:b/>
          <w:sz w:val="20"/>
          <w:szCs w:val="20"/>
        </w:rPr>
        <w:t>bold font;</w:t>
      </w:r>
      <w:r>
        <w:rPr>
          <w:rFonts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e </w:t>
      </w:r>
      <w:r>
        <w:rPr>
          <w:rFonts w:cs="Times New Roman" w:ascii="Times New Roman" w:hAnsi="Times New Roman"/>
          <w:sz w:val="20"/>
          <w:szCs w:val="20"/>
        </w:rPr>
        <w:t xml:space="preserve">NA- not available;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f </w:t>
      </w:r>
      <w:r>
        <w:rPr>
          <w:rFonts w:cs="Times New Roman" w:ascii="Times New Roman" w:hAnsi="Times New Roman"/>
          <w:sz w:val="20"/>
          <w:szCs w:val="20"/>
        </w:rPr>
        <w:t xml:space="preserve">erythrocyte sedimentation rate- ESR;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g  </w:t>
      </w:r>
      <w:r>
        <w:rPr>
          <w:rFonts w:cs="Times New Roman" w:ascii="Times New Roman" w:hAnsi="Times New Roman"/>
          <w:sz w:val="20"/>
          <w:szCs w:val="20"/>
        </w:rPr>
        <w:t xml:space="preserve">aspartate aminotransferase- AST;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h </w:t>
      </w:r>
      <w:r>
        <w:rPr>
          <w:rFonts w:cs="Times New Roman" w:ascii="Times New Roman" w:hAnsi="Times New Roman"/>
          <w:sz w:val="20"/>
          <w:szCs w:val="20"/>
        </w:rPr>
        <w:t>alanine aminotransferase- AL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07:27:00Z</dcterms:created>
  <dc:creator>CABRENICA</dc:creator>
  <dc:description/>
  <dc:language>en-US</dc:language>
  <cp:lastModifiedBy>CABRENICA</cp:lastModifiedBy>
  <dcterms:modified xsi:type="dcterms:W3CDTF">2017-04-11T13:47:00Z</dcterms:modified>
  <cp:revision>1</cp:revision>
  <dc:subject/>
  <dc:title/>
</cp:coreProperties>
</file>